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D72FA1" w14:textId="5B22D443" w:rsidR="00DE5DA4" w:rsidRPr="001B5FDA" w:rsidRDefault="00B6119A" w:rsidP="00067A02">
      <w:pPr>
        <w:spacing w:after="0" w:line="240" w:lineRule="auto"/>
        <w:jc w:val="left"/>
        <w:rPr>
          <w:rFonts w:ascii="Arial" w:eastAsia="MalgunUnicode MS" w:hAnsi="Arial" w:cs="Arial"/>
          <w:b/>
          <w:szCs w:val="20"/>
        </w:rPr>
      </w:pPr>
      <w:r w:rsidRPr="001B5FDA">
        <w:rPr>
          <w:rFonts w:ascii="Arial" w:eastAsia="MalgunUnicode MS" w:hAnsi="Arial" w:cs="Arial"/>
          <w:b/>
          <w:szCs w:val="20"/>
        </w:rPr>
        <w:t>Supplementary Table 2</w:t>
      </w:r>
      <w:r w:rsidR="00DE5DA4" w:rsidRPr="001B5FDA">
        <w:rPr>
          <w:rFonts w:ascii="Arial" w:eastAsia="MalgunUnicode MS" w:hAnsi="Arial" w:cs="Arial"/>
          <w:b/>
          <w:szCs w:val="20"/>
        </w:rPr>
        <w:t xml:space="preserve">. Comparison between </w:t>
      </w:r>
      <w:r w:rsidR="002012C3" w:rsidRPr="001B5FDA">
        <w:rPr>
          <w:rFonts w:ascii="Arial" w:eastAsia="MalgunUnicode MS" w:hAnsi="Arial" w:cs="Arial"/>
          <w:b/>
          <w:szCs w:val="20"/>
        </w:rPr>
        <w:t>Participants With and Without Low Vision</w:t>
      </w:r>
    </w:p>
    <w:tbl>
      <w:tblPr>
        <w:tblW w:w="1049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969"/>
        <w:gridCol w:w="2694"/>
        <w:gridCol w:w="2694"/>
        <w:gridCol w:w="1134"/>
      </w:tblGrid>
      <w:tr w:rsidR="001B5FDA" w:rsidRPr="001B5FDA" w14:paraId="2E1C715F" w14:textId="77777777" w:rsidTr="00DE5DA4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374AF580" w14:textId="77777777" w:rsidR="00DE5DA4" w:rsidRPr="001B5FDA" w:rsidRDefault="00DE5DA4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51B90A51" w14:textId="77777777" w:rsidR="00DE5DA4" w:rsidRPr="001B5FDA" w:rsidRDefault="00B236D7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With Low 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V</w:t>
            </w:r>
            <w:r w:rsidRPr="001B5FDA">
              <w:rPr>
                <w:rFonts w:ascii="Arial" w:eastAsia="MalgunNew Roman" w:hAnsi="Arial" w:cs="Arial"/>
                <w:szCs w:val="20"/>
              </w:rPr>
              <w:t>ision</w:t>
            </w:r>
            <w:r w:rsidR="005932BC" w:rsidRPr="001B5FDA">
              <w:rPr>
                <w:rFonts w:ascii="Arial" w:eastAsia="MalgunNew Roman" w:hAnsi="Arial" w:cs="Arial"/>
                <w:szCs w:val="20"/>
              </w:rPr>
              <w:t xml:space="preserve"> (N=19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42CD9599" w14:textId="77777777" w:rsidR="00DE5DA4" w:rsidRPr="001B5FDA" w:rsidRDefault="00B236D7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Without low</w:t>
            </w:r>
            <w:r w:rsidR="005932BC" w:rsidRPr="001B5FDA">
              <w:rPr>
                <w:rFonts w:ascii="Arial" w:eastAsia="MalgunNew Roman" w:hAnsi="Arial" w:cs="Arial"/>
                <w:szCs w:val="20"/>
              </w:rPr>
              <w:t xml:space="preserve"> vision (N=108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63F0F60E" w14:textId="77777777" w:rsidR="00DE5DA4" w:rsidRPr="001B5FDA" w:rsidRDefault="00DE5DA4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P-Value</w:t>
            </w:r>
          </w:p>
        </w:tc>
      </w:tr>
      <w:tr w:rsidR="001B5FDA" w:rsidRPr="001B5FDA" w14:paraId="7C10F6C5" w14:textId="77777777" w:rsidTr="00DE5DA4">
        <w:tc>
          <w:tcPr>
            <w:tcW w:w="3969" w:type="dxa"/>
            <w:tcBorders>
              <w:top w:val="nil"/>
            </w:tcBorders>
          </w:tcPr>
          <w:p w14:paraId="14360DC6" w14:textId="77777777" w:rsidR="00DE5DA4" w:rsidRPr="001B5FDA" w:rsidRDefault="00DE5DA4" w:rsidP="00067A02">
            <w:pPr>
              <w:tabs>
                <w:tab w:val="left" w:pos="1590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Age (years)</w:t>
            </w:r>
          </w:p>
        </w:tc>
        <w:tc>
          <w:tcPr>
            <w:tcW w:w="2694" w:type="dxa"/>
            <w:tcBorders>
              <w:top w:val="nil"/>
            </w:tcBorders>
          </w:tcPr>
          <w:p w14:paraId="78BB2A9C" w14:textId="77777777" w:rsidR="00DE5DA4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3.21 ± 12.45</w:t>
            </w:r>
          </w:p>
        </w:tc>
        <w:tc>
          <w:tcPr>
            <w:tcW w:w="2694" w:type="dxa"/>
            <w:tcBorders>
              <w:top w:val="nil"/>
            </w:tcBorders>
          </w:tcPr>
          <w:p w14:paraId="3F5EA007" w14:textId="77777777" w:rsidR="00DE5DA4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4.21 ± 14.13</w:t>
            </w:r>
          </w:p>
        </w:tc>
        <w:tc>
          <w:tcPr>
            <w:tcW w:w="1134" w:type="dxa"/>
            <w:tcBorders>
              <w:top w:val="nil"/>
            </w:tcBorders>
          </w:tcPr>
          <w:p w14:paraId="2C2E020A" w14:textId="77777777" w:rsidR="00DE5DA4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754</w:t>
            </w:r>
            <w:r w:rsidR="00DE5DA4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DE5DA4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6B040F0F" w14:textId="77777777" w:rsidTr="00DE5DA4">
        <w:tc>
          <w:tcPr>
            <w:tcW w:w="3969" w:type="dxa"/>
          </w:tcPr>
          <w:p w14:paraId="31D7EC29" w14:textId="77777777" w:rsidR="00DE5DA4" w:rsidRPr="001B5FDA" w:rsidRDefault="00DE5DA4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Gender (n, %)</w:t>
            </w:r>
          </w:p>
        </w:tc>
        <w:tc>
          <w:tcPr>
            <w:tcW w:w="2694" w:type="dxa"/>
          </w:tcPr>
          <w:p w14:paraId="438BBFD4" w14:textId="77777777" w:rsidR="00DE5DA4" w:rsidRPr="001B5FDA" w:rsidRDefault="00DE5DA4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</w:tcPr>
          <w:p w14:paraId="634B072C" w14:textId="77777777" w:rsidR="00DE5DA4" w:rsidRPr="001B5FDA" w:rsidRDefault="00DE5DA4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1134" w:type="dxa"/>
          </w:tcPr>
          <w:p w14:paraId="505F170C" w14:textId="77777777" w:rsidR="00DE5DA4" w:rsidRPr="001B5FDA" w:rsidRDefault="00DE5DA4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1B5FDA" w:rsidRPr="001B5FDA" w14:paraId="79CF2F1C" w14:textId="77777777" w:rsidTr="00DE5DA4">
        <w:tc>
          <w:tcPr>
            <w:tcW w:w="3969" w:type="dxa"/>
          </w:tcPr>
          <w:p w14:paraId="15C29B47" w14:textId="77777777" w:rsidR="00DE5DA4" w:rsidRPr="001B5FDA" w:rsidRDefault="00DE5DA4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   Male</w:t>
            </w:r>
          </w:p>
        </w:tc>
        <w:tc>
          <w:tcPr>
            <w:tcW w:w="2694" w:type="dxa"/>
          </w:tcPr>
          <w:p w14:paraId="65CBAAC3" w14:textId="77777777" w:rsidR="00DE5DA4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9 (47.4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2694" w:type="dxa"/>
          </w:tcPr>
          <w:p w14:paraId="5162EEFA" w14:textId="77777777" w:rsidR="00DE5DA4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9 (54.6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5B76DB7D" w14:textId="77777777" w:rsidR="00DE5DA4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623</w:t>
            </w:r>
            <w:r w:rsidR="00DE5DA4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DE5DA4" w:rsidRPr="001B5FDA">
              <w:rPr>
                <w:rFonts w:ascii="Arial" w:eastAsia="MalgunNew Roman" w:hAnsi="Arial" w:cs="Arial"/>
                <w:szCs w:val="20"/>
                <w:vertAlign w:val="superscript"/>
              </w:rPr>
              <w:t>b</w:t>
            </w:r>
          </w:p>
        </w:tc>
      </w:tr>
      <w:tr w:rsidR="001B5FDA" w:rsidRPr="001B5FDA" w14:paraId="2977B9E5" w14:textId="77777777" w:rsidTr="00DE5DA4">
        <w:tc>
          <w:tcPr>
            <w:tcW w:w="3969" w:type="dxa"/>
          </w:tcPr>
          <w:p w14:paraId="1C4F4A2C" w14:textId="77777777" w:rsidR="00DE5DA4" w:rsidRPr="001B5FDA" w:rsidRDefault="00DE5DA4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   Female</w:t>
            </w:r>
          </w:p>
        </w:tc>
        <w:tc>
          <w:tcPr>
            <w:tcW w:w="2694" w:type="dxa"/>
          </w:tcPr>
          <w:p w14:paraId="28DD3D59" w14:textId="77777777" w:rsidR="00DE5DA4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0 (52.6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2694" w:type="dxa"/>
          </w:tcPr>
          <w:p w14:paraId="4A873E1F" w14:textId="77777777" w:rsidR="00DE5DA4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49 (45.4</w:t>
            </w:r>
            <w:r w:rsidR="00DE5DA4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1134" w:type="dxa"/>
            <w:vMerge/>
          </w:tcPr>
          <w:p w14:paraId="41670D58" w14:textId="77777777" w:rsidR="00DE5DA4" w:rsidRPr="001B5FDA" w:rsidRDefault="00DE5DA4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1B5FDA" w:rsidRPr="001B5FDA" w14:paraId="6103EC80" w14:textId="77777777" w:rsidTr="00DE5DA4">
        <w:tc>
          <w:tcPr>
            <w:tcW w:w="3969" w:type="dxa"/>
          </w:tcPr>
          <w:p w14:paraId="71234042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Diabetes mellitus (n, %)</w:t>
            </w:r>
          </w:p>
        </w:tc>
        <w:tc>
          <w:tcPr>
            <w:tcW w:w="2694" w:type="dxa"/>
          </w:tcPr>
          <w:p w14:paraId="70651B69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 (10.5</w:t>
            </w:r>
            <w:r w:rsidR="00C8125A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2694" w:type="dxa"/>
          </w:tcPr>
          <w:p w14:paraId="71D979A9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1</w:t>
            </w:r>
            <w:r w:rsidR="006C5CFB" w:rsidRPr="001B5FDA">
              <w:rPr>
                <w:rFonts w:ascii="Arial" w:eastAsia="MalgunNew Roman" w:hAnsi="Arial" w:cs="Arial"/>
                <w:szCs w:val="20"/>
              </w:rPr>
              <w:t xml:space="preserve"> (19.4</w:t>
            </w:r>
            <w:r w:rsidR="00C8125A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1134" w:type="dxa"/>
          </w:tcPr>
          <w:p w14:paraId="3F1D459A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523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b</w:t>
            </w:r>
          </w:p>
        </w:tc>
      </w:tr>
      <w:tr w:rsidR="001B5FDA" w:rsidRPr="001B5FDA" w14:paraId="3F9715CE" w14:textId="77777777" w:rsidTr="00DE5DA4">
        <w:tc>
          <w:tcPr>
            <w:tcW w:w="3969" w:type="dxa"/>
          </w:tcPr>
          <w:p w14:paraId="6E94D63F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Hypertension (n, %)</w:t>
            </w:r>
          </w:p>
        </w:tc>
        <w:tc>
          <w:tcPr>
            <w:tcW w:w="2694" w:type="dxa"/>
          </w:tcPr>
          <w:p w14:paraId="5EEC105E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4 (21.1</w:t>
            </w:r>
            <w:r w:rsidR="00C8125A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2694" w:type="dxa"/>
          </w:tcPr>
          <w:p w14:paraId="213CCC21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39 (36.1</w:t>
            </w:r>
            <w:r w:rsidR="00C8125A" w:rsidRPr="001B5FDA">
              <w:rPr>
                <w:rFonts w:ascii="Arial" w:eastAsia="MalgunNew Roman" w:hAnsi="Arial" w:cs="Arial"/>
                <w:szCs w:val="20"/>
              </w:rPr>
              <w:t>)</w:t>
            </w:r>
          </w:p>
        </w:tc>
        <w:tc>
          <w:tcPr>
            <w:tcW w:w="1134" w:type="dxa"/>
          </w:tcPr>
          <w:p w14:paraId="346FC9A2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294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b</w:t>
            </w:r>
          </w:p>
        </w:tc>
      </w:tr>
      <w:tr w:rsidR="001B5FDA" w:rsidRPr="001B5FDA" w14:paraId="56966DB4" w14:textId="77777777" w:rsidTr="00DE5DA4">
        <w:tc>
          <w:tcPr>
            <w:tcW w:w="3969" w:type="dxa"/>
          </w:tcPr>
          <w:p w14:paraId="222C6464" w14:textId="77777777" w:rsidR="007E53B9" w:rsidRPr="001B5FDA" w:rsidRDefault="007E53B9" w:rsidP="00067A02">
            <w:pPr>
              <w:tabs>
                <w:tab w:val="left" w:pos="1755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History of glaucoma surgery (n, %)</w:t>
            </w:r>
          </w:p>
        </w:tc>
        <w:tc>
          <w:tcPr>
            <w:tcW w:w="2694" w:type="dxa"/>
          </w:tcPr>
          <w:p w14:paraId="1C142107" w14:textId="77777777" w:rsidR="007E53B9" w:rsidRPr="001B5FDA" w:rsidRDefault="006C5CFB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4 (21.1)</w:t>
            </w:r>
          </w:p>
        </w:tc>
        <w:tc>
          <w:tcPr>
            <w:tcW w:w="2694" w:type="dxa"/>
          </w:tcPr>
          <w:p w14:paraId="4B43D512" w14:textId="77777777" w:rsidR="007E53B9" w:rsidRPr="001B5FDA" w:rsidRDefault="006C5CFB" w:rsidP="00067A02">
            <w:pPr>
              <w:tabs>
                <w:tab w:val="center" w:pos="1239"/>
                <w:tab w:val="right" w:pos="2478"/>
              </w:tabs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7 (6.5)</w:t>
            </w:r>
          </w:p>
        </w:tc>
        <w:tc>
          <w:tcPr>
            <w:tcW w:w="1134" w:type="dxa"/>
          </w:tcPr>
          <w:p w14:paraId="0451F0FB" w14:textId="77777777" w:rsidR="007E53B9" w:rsidRPr="001B5FDA" w:rsidRDefault="006C5CFB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060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c</w:t>
            </w:r>
          </w:p>
        </w:tc>
      </w:tr>
      <w:tr w:rsidR="001B5FDA" w:rsidRPr="001B5FDA" w14:paraId="5BFB0E21" w14:textId="77777777" w:rsidTr="00DE5DA4">
        <w:tc>
          <w:tcPr>
            <w:tcW w:w="3969" w:type="dxa"/>
          </w:tcPr>
          <w:p w14:paraId="63FB65C9" w14:textId="77777777" w:rsidR="00C8125A" w:rsidRPr="001B5FDA" w:rsidRDefault="00C8125A" w:rsidP="00067A02">
            <w:pPr>
              <w:tabs>
                <w:tab w:val="left" w:pos="1755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Follow-up duration (years) </w:t>
            </w:r>
            <w:r w:rsidRPr="001B5FDA">
              <w:rPr>
                <w:rFonts w:ascii="Arial" w:eastAsia="MalgunNew Roman" w:hAnsi="Arial" w:cs="Arial"/>
                <w:szCs w:val="20"/>
              </w:rPr>
              <w:tab/>
            </w:r>
          </w:p>
        </w:tc>
        <w:tc>
          <w:tcPr>
            <w:tcW w:w="2694" w:type="dxa"/>
          </w:tcPr>
          <w:p w14:paraId="3E7CB03A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3.37 ± 3.87</w:t>
            </w:r>
          </w:p>
        </w:tc>
        <w:tc>
          <w:tcPr>
            <w:tcW w:w="2694" w:type="dxa"/>
          </w:tcPr>
          <w:p w14:paraId="5081839A" w14:textId="77777777" w:rsidR="00C8125A" w:rsidRPr="001B5FDA" w:rsidRDefault="00C8125A" w:rsidP="00067A02">
            <w:pPr>
              <w:tabs>
                <w:tab w:val="center" w:pos="1239"/>
                <w:tab w:val="right" w:pos="2478"/>
              </w:tabs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ab/>
              <w:t>11.02 ± 3.17</w:t>
            </w:r>
            <w:r w:rsidRPr="001B5FDA">
              <w:rPr>
                <w:rFonts w:ascii="Arial" w:eastAsia="MalgunNew Roman" w:hAnsi="Arial" w:cs="Arial"/>
                <w:szCs w:val="20"/>
              </w:rPr>
              <w:tab/>
            </w:r>
          </w:p>
        </w:tc>
        <w:tc>
          <w:tcPr>
            <w:tcW w:w="1134" w:type="dxa"/>
          </w:tcPr>
          <w:p w14:paraId="13A27F51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170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321784AD" w14:textId="77777777" w:rsidTr="00DE5DA4">
        <w:tc>
          <w:tcPr>
            <w:tcW w:w="3969" w:type="dxa"/>
          </w:tcPr>
          <w:p w14:paraId="495A01AC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Baseline BCVA (logMAR)</w:t>
            </w:r>
          </w:p>
        </w:tc>
        <w:tc>
          <w:tcPr>
            <w:tcW w:w="2694" w:type="dxa"/>
          </w:tcPr>
          <w:p w14:paraId="1CFEFCBA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24 ± 0.30</w:t>
            </w:r>
          </w:p>
        </w:tc>
        <w:tc>
          <w:tcPr>
            <w:tcW w:w="2694" w:type="dxa"/>
          </w:tcPr>
          <w:p w14:paraId="7D322BDB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04 ± 0.13</w:t>
            </w:r>
          </w:p>
        </w:tc>
        <w:tc>
          <w:tcPr>
            <w:tcW w:w="1134" w:type="dxa"/>
          </w:tcPr>
          <w:p w14:paraId="08C96AE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Cs w:val="20"/>
              </w:rPr>
            </w:pPr>
            <w:r w:rsidRPr="001B5FDA">
              <w:rPr>
                <w:rFonts w:ascii="Arial" w:eastAsia="MalgunNew Roman" w:hAnsi="Arial" w:cs="Arial"/>
                <w:b/>
                <w:szCs w:val="20"/>
              </w:rPr>
              <w:t>&lt;0.001</w:t>
            </w:r>
            <w:r w:rsidRPr="001B5FDA">
              <w:rPr>
                <w:rFonts w:ascii="Arial" w:eastAsiaTheme="minorHAnsi" w:hAnsi="Arial" w:cs="Arial"/>
                <w:b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1B5FDA" w:rsidRPr="001B5FDA" w14:paraId="74803225" w14:textId="77777777" w:rsidTr="00DE5DA4">
        <w:tc>
          <w:tcPr>
            <w:tcW w:w="3969" w:type="dxa"/>
          </w:tcPr>
          <w:p w14:paraId="4B49A961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Final BCVA (logMAR)</w:t>
            </w:r>
          </w:p>
        </w:tc>
        <w:tc>
          <w:tcPr>
            <w:tcW w:w="2694" w:type="dxa"/>
          </w:tcPr>
          <w:p w14:paraId="63F3C17B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.08 ± 0.69</w:t>
            </w:r>
          </w:p>
        </w:tc>
        <w:tc>
          <w:tcPr>
            <w:tcW w:w="2694" w:type="dxa"/>
          </w:tcPr>
          <w:p w14:paraId="19528452" w14:textId="77777777" w:rsidR="00C8125A" w:rsidRPr="001B5FDA" w:rsidRDefault="00C8125A" w:rsidP="00067A02">
            <w:pPr>
              <w:tabs>
                <w:tab w:val="left" w:pos="945"/>
                <w:tab w:val="center" w:pos="1239"/>
              </w:tabs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12 ± 0.17</w:t>
            </w:r>
          </w:p>
        </w:tc>
        <w:tc>
          <w:tcPr>
            <w:tcW w:w="1134" w:type="dxa"/>
          </w:tcPr>
          <w:p w14:paraId="0DAB0234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Cs w:val="20"/>
              </w:rPr>
            </w:pPr>
            <w:r w:rsidRPr="001B5FDA">
              <w:rPr>
                <w:rFonts w:ascii="Arial" w:eastAsia="MalgunNew Roman" w:hAnsi="Arial" w:cs="Arial"/>
                <w:b/>
                <w:szCs w:val="20"/>
              </w:rPr>
              <w:t>&lt;0.001</w:t>
            </w:r>
            <w:r w:rsidRPr="001B5FDA">
              <w:rPr>
                <w:rFonts w:ascii="Arial" w:eastAsiaTheme="minorHAnsi" w:hAnsi="Arial" w:cs="Arial"/>
                <w:b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1B5FDA" w:rsidRPr="001B5FDA" w14:paraId="07C434E4" w14:textId="77777777" w:rsidTr="00DE5DA4">
        <w:tc>
          <w:tcPr>
            <w:tcW w:w="3969" w:type="dxa"/>
          </w:tcPr>
          <w:p w14:paraId="7510AA8D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Spherical equivalent </w:t>
            </w:r>
          </w:p>
        </w:tc>
        <w:tc>
          <w:tcPr>
            <w:tcW w:w="2694" w:type="dxa"/>
          </w:tcPr>
          <w:p w14:paraId="1B6BDFD5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4.47 ± 5.74</w:t>
            </w:r>
          </w:p>
        </w:tc>
        <w:tc>
          <w:tcPr>
            <w:tcW w:w="2694" w:type="dxa"/>
          </w:tcPr>
          <w:p w14:paraId="1476A48E" w14:textId="77777777" w:rsidR="00C8125A" w:rsidRPr="001B5FDA" w:rsidRDefault="00C8125A" w:rsidP="00067A02">
            <w:pPr>
              <w:tabs>
                <w:tab w:val="left" w:pos="945"/>
                <w:tab w:val="center" w:pos="1239"/>
              </w:tabs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2.34 ± 3.74</w:t>
            </w:r>
          </w:p>
        </w:tc>
        <w:tc>
          <w:tcPr>
            <w:tcW w:w="1134" w:type="dxa"/>
          </w:tcPr>
          <w:p w14:paraId="26939B94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135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6EEF5C05" w14:textId="77777777" w:rsidTr="00DE5DA4">
        <w:tc>
          <w:tcPr>
            <w:tcW w:w="3969" w:type="dxa"/>
          </w:tcPr>
          <w:p w14:paraId="606C7FFC" w14:textId="66CB69E7" w:rsidR="006A31F8" w:rsidRPr="001B5FDA" w:rsidRDefault="006A31F8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Central corneal thickness (μm)</w:t>
            </w:r>
          </w:p>
        </w:tc>
        <w:tc>
          <w:tcPr>
            <w:tcW w:w="2694" w:type="dxa"/>
          </w:tcPr>
          <w:p w14:paraId="3D76C2C9" w14:textId="1521CC3A" w:rsidR="006A31F8" w:rsidRPr="001B5FDA" w:rsidRDefault="004533CD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30.31 ± 57.32</w:t>
            </w:r>
          </w:p>
        </w:tc>
        <w:tc>
          <w:tcPr>
            <w:tcW w:w="2694" w:type="dxa"/>
          </w:tcPr>
          <w:p w14:paraId="101B6380" w14:textId="6B1EFADF" w:rsidR="006A31F8" w:rsidRPr="001B5FDA" w:rsidRDefault="004533CD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28.16 ± 30.45</w:t>
            </w:r>
          </w:p>
        </w:tc>
        <w:tc>
          <w:tcPr>
            <w:tcW w:w="1134" w:type="dxa"/>
          </w:tcPr>
          <w:p w14:paraId="05C4EE1C" w14:textId="0A3C678F" w:rsidR="006A31F8" w:rsidRPr="001B5FDA" w:rsidRDefault="004533CD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823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 xml:space="preserve"> a</w:t>
            </w:r>
          </w:p>
        </w:tc>
      </w:tr>
      <w:tr w:rsidR="001B5FDA" w:rsidRPr="001B5FDA" w14:paraId="32525A9B" w14:textId="77777777" w:rsidTr="00DE5DA4">
        <w:tc>
          <w:tcPr>
            <w:tcW w:w="3969" w:type="dxa"/>
          </w:tcPr>
          <w:p w14:paraId="0D2DC42E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Axial length (mm)</w:t>
            </w:r>
          </w:p>
        </w:tc>
        <w:tc>
          <w:tcPr>
            <w:tcW w:w="2694" w:type="dxa"/>
          </w:tcPr>
          <w:p w14:paraId="2FCBD8C7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5.77 ± 3.08</w:t>
            </w:r>
          </w:p>
        </w:tc>
        <w:tc>
          <w:tcPr>
            <w:tcW w:w="2694" w:type="dxa"/>
          </w:tcPr>
          <w:p w14:paraId="3A480962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4.68 ± 1.61</w:t>
            </w:r>
          </w:p>
        </w:tc>
        <w:tc>
          <w:tcPr>
            <w:tcW w:w="1134" w:type="dxa"/>
          </w:tcPr>
          <w:p w14:paraId="789CCC31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187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3B257CA6" w14:textId="77777777" w:rsidTr="00DE5DA4">
        <w:tc>
          <w:tcPr>
            <w:tcW w:w="3969" w:type="dxa"/>
          </w:tcPr>
          <w:p w14:paraId="1C6AA7E1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IOP (mmHg) </w:t>
            </w:r>
          </w:p>
        </w:tc>
        <w:tc>
          <w:tcPr>
            <w:tcW w:w="2694" w:type="dxa"/>
          </w:tcPr>
          <w:p w14:paraId="42B725B9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</w:tcPr>
          <w:p w14:paraId="072F12E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1134" w:type="dxa"/>
          </w:tcPr>
          <w:p w14:paraId="33F4386D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Cs w:val="20"/>
              </w:rPr>
            </w:pPr>
          </w:p>
        </w:tc>
        <w:bookmarkStart w:id="0" w:name="_GoBack"/>
        <w:bookmarkEnd w:id="0"/>
      </w:tr>
      <w:tr w:rsidR="001B5FDA" w:rsidRPr="001B5FDA" w14:paraId="732AF529" w14:textId="77777777" w:rsidTr="00DE5DA4">
        <w:tc>
          <w:tcPr>
            <w:tcW w:w="3969" w:type="dxa"/>
          </w:tcPr>
          <w:p w14:paraId="282BB7FC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Baseline IOP</w:t>
            </w:r>
          </w:p>
        </w:tc>
        <w:tc>
          <w:tcPr>
            <w:tcW w:w="2694" w:type="dxa"/>
          </w:tcPr>
          <w:p w14:paraId="303E038F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9.58 ± 7.46</w:t>
            </w:r>
          </w:p>
        </w:tc>
        <w:tc>
          <w:tcPr>
            <w:tcW w:w="2694" w:type="dxa"/>
          </w:tcPr>
          <w:p w14:paraId="561B4397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6.73 ± 4.60</w:t>
            </w:r>
          </w:p>
        </w:tc>
        <w:tc>
          <w:tcPr>
            <w:tcW w:w="1134" w:type="dxa"/>
          </w:tcPr>
          <w:p w14:paraId="6EFCCBFF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122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3CC315D5" w14:textId="77777777" w:rsidTr="00DE5DA4">
        <w:tc>
          <w:tcPr>
            <w:tcW w:w="3969" w:type="dxa"/>
          </w:tcPr>
          <w:p w14:paraId="520C2C17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Mean IOP during follow-up</w:t>
            </w:r>
          </w:p>
        </w:tc>
        <w:tc>
          <w:tcPr>
            <w:tcW w:w="2694" w:type="dxa"/>
          </w:tcPr>
          <w:p w14:paraId="3804547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3.67 ± 1.89</w:t>
            </w:r>
          </w:p>
        </w:tc>
        <w:tc>
          <w:tcPr>
            <w:tcW w:w="2694" w:type="dxa"/>
          </w:tcPr>
          <w:p w14:paraId="1929E2A1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12.83 ± 1.98</w:t>
            </w:r>
          </w:p>
        </w:tc>
        <w:tc>
          <w:tcPr>
            <w:tcW w:w="1134" w:type="dxa"/>
          </w:tcPr>
          <w:p w14:paraId="76E7FC3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089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088B92B8" w14:textId="77777777" w:rsidTr="00DE5DA4">
        <w:tc>
          <w:tcPr>
            <w:tcW w:w="3969" w:type="dxa"/>
          </w:tcPr>
          <w:p w14:paraId="23295609" w14:textId="77777777" w:rsidR="00C8430C" w:rsidRPr="001B5FDA" w:rsidRDefault="00C8430C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Percentage reduction of IOP</w:t>
            </w:r>
          </w:p>
        </w:tc>
        <w:tc>
          <w:tcPr>
            <w:tcW w:w="2694" w:type="dxa"/>
          </w:tcPr>
          <w:p w14:paraId="03D65FF4" w14:textId="77777777" w:rsidR="00C8430C" w:rsidRPr="001B5FDA" w:rsidRDefault="00C8430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3.33 ± 20.45</w:t>
            </w:r>
          </w:p>
        </w:tc>
        <w:tc>
          <w:tcPr>
            <w:tcW w:w="2694" w:type="dxa"/>
          </w:tcPr>
          <w:p w14:paraId="522BCE75" w14:textId="77777777" w:rsidR="00C8430C" w:rsidRPr="001B5FDA" w:rsidRDefault="00C8430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0.20 ± 14.77</w:t>
            </w:r>
          </w:p>
        </w:tc>
        <w:tc>
          <w:tcPr>
            <w:tcW w:w="1134" w:type="dxa"/>
          </w:tcPr>
          <w:p w14:paraId="759C4EE5" w14:textId="77777777" w:rsidR="00C8430C" w:rsidRPr="001B5FDA" w:rsidRDefault="00C8430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425</w:t>
            </w:r>
            <w:r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1627A27C" w14:textId="77777777" w:rsidTr="00DE5DA4">
        <w:tc>
          <w:tcPr>
            <w:tcW w:w="3969" w:type="dxa"/>
          </w:tcPr>
          <w:p w14:paraId="6D884321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IOP </w:t>
            </w:r>
            <w:r w:rsidR="004D31CC" w:rsidRPr="001B5FDA">
              <w:rPr>
                <w:rFonts w:ascii="Arial" w:eastAsia="MalgunNew Roman" w:hAnsi="Arial" w:cs="Arial"/>
                <w:szCs w:val="20"/>
              </w:rPr>
              <w:t xml:space="preserve">fluctuation </w:t>
            </w:r>
            <w:r w:rsidRPr="001B5FDA">
              <w:rPr>
                <w:rFonts w:ascii="Arial" w:eastAsia="MalgunNew Roman" w:hAnsi="Arial" w:cs="Arial"/>
                <w:szCs w:val="20"/>
              </w:rPr>
              <w:t>during follow-up</w:t>
            </w:r>
          </w:p>
        </w:tc>
        <w:tc>
          <w:tcPr>
            <w:tcW w:w="2694" w:type="dxa"/>
          </w:tcPr>
          <w:p w14:paraId="1F844239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.49 ± 1.12</w:t>
            </w:r>
          </w:p>
        </w:tc>
        <w:tc>
          <w:tcPr>
            <w:tcW w:w="2694" w:type="dxa"/>
          </w:tcPr>
          <w:p w14:paraId="2FED5AA7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2.03 ± 0.80</w:t>
            </w:r>
          </w:p>
        </w:tc>
        <w:tc>
          <w:tcPr>
            <w:tcW w:w="1134" w:type="dxa"/>
          </w:tcPr>
          <w:p w14:paraId="3FBB7942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Cs w:val="20"/>
              </w:rPr>
            </w:pPr>
            <w:r w:rsidRPr="001B5FDA">
              <w:rPr>
                <w:rFonts w:ascii="Arial" w:eastAsia="MalgunNew Roman" w:hAnsi="Arial" w:cs="Arial"/>
                <w:b/>
                <w:szCs w:val="20"/>
              </w:rPr>
              <w:t>0.034</w:t>
            </w:r>
            <w:r w:rsidRPr="001B5FDA">
              <w:rPr>
                <w:rFonts w:ascii="Arial" w:eastAsiaTheme="minorHAnsi" w:hAnsi="Arial" w:cs="Arial"/>
                <w:b/>
                <w:szCs w:val="20"/>
                <w:vertAlign w:val="superscript"/>
              </w:rPr>
              <w:t xml:space="preserve"> </w:t>
            </w:r>
            <w:r w:rsidRPr="001B5FDA">
              <w:rPr>
                <w:rFonts w:ascii="Arial" w:eastAsia="MalgunNew Roman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1B5FDA" w:rsidRPr="001B5FDA" w14:paraId="7B6702E3" w14:textId="77777777" w:rsidTr="00DE5DA4">
        <w:tc>
          <w:tcPr>
            <w:tcW w:w="3969" w:type="dxa"/>
          </w:tcPr>
          <w:p w14:paraId="099129CB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OCT RNFL thickness (μm)</w:t>
            </w:r>
          </w:p>
        </w:tc>
        <w:tc>
          <w:tcPr>
            <w:tcW w:w="2694" w:type="dxa"/>
          </w:tcPr>
          <w:p w14:paraId="20FD13CF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</w:tcPr>
          <w:p w14:paraId="27EDB57B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1134" w:type="dxa"/>
          </w:tcPr>
          <w:p w14:paraId="6557FBE2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1B5FDA" w:rsidRPr="001B5FDA" w14:paraId="56528A6C" w14:textId="77777777" w:rsidTr="00DE5DA4">
        <w:tc>
          <w:tcPr>
            <w:tcW w:w="3969" w:type="dxa"/>
          </w:tcPr>
          <w:p w14:paraId="39E6ACFC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Baseline average RNFL thickness</w:t>
            </w:r>
          </w:p>
        </w:tc>
        <w:tc>
          <w:tcPr>
            <w:tcW w:w="2694" w:type="dxa"/>
          </w:tcPr>
          <w:p w14:paraId="6187166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62.21 ± 8.82</w:t>
            </w:r>
          </w:p>
        </w:tc>
        <w:tc>
          <w:tcPr>
            <w:tcW w:w="2694" w:type="dxa"/>
          </w:tcPr>
          <w:p w14:paraId="1672C1D0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63.71 ± 9.88</w:t>
            </w:r>
          </w:p>
        </w:tc>
        <w:tc>
          <w:tcPr>
            <w:tcW w:w="1134" w:type="dxa"/>
          </w:tcPr>
          <w:p w14:paraId="4B8206FA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509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43573BA5" w14:textId="77777777" w:rsidTr="00DE5DA4">
        <w:tc>
          <w:tcPr>
            <w:tcW w:w="3969" w:type="dxa"/>
            <w:tcBorders>
              <w:bottom w:val="nil"/>
            </w:tcBorders>
          </w:tcPr>
          <w:p w14:paraId="379536C3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Final average RNFL thickness</w:t>
            </w:r>
          </w:p>
        </w:tc>
        <w:tc>
          <w:tcPr>
            <w:tcW w:w="2694" w:type="dxa"/>
            <w:tcBorders>
              <w:bottom w:val="nil"/>
            </w:tcBorders>
          </w:tcPr>
          <w:p w14:paraId="7262B566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7.00 ± 6.86</w:t>
            </w:r>
          </w:p>
        </w:tc>
        <w:tc>
          <w:tcPr>
            <w:tcW w:w="2694" w:type="dxa"/>
            <w:tcBorders>
              <w:bottom w:val="nil"/>
            </w:tcBorders>
          </w:tcPr>
          <w:p w14:paraId="4FD5ECB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8.17 ± 8.43</w:t>
            </w:r>
          </w:p>
        </w:tc>
        <w:tc>
          <w:tcPr>
            <w:tcW w:w="1134" w:type="dxa"/>
            <w:tcBorders>
              <w:bottom w:val="nil"/>
            </w:tcBorders>
          </w:tcPr>
          <w:p w14:paraId="5CE7CAAD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515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1B9DFF46" w14:textId="77777777" w:rsidTr="00DE5DA4">
        <w:trPr>
          <w:trHeight w:val="434"/>
        </w:trPr>
        <w:tc>
          <w:tcPr>
            <w:tcW w:w="3969" w:type="dxa"/>
            <w:tcBorders>
              <w:top w:val="nil"/>
              <w:bottom w:val="nil"/>
            </w:tcBorders>
          </w:tcPr>
          <w:p w14:paraId="0497F8E5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OCT GCIPL thickness (μm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5341566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A25CA56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D02EBE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1B5FDA" w:rsidRPr="001B5FDA" w14:paraId="6D410193" w14:textId="77777777" w:rsidTr="00DE5DA4">
        <w:trPr>
          <w:trHeight w:val="434"/>
        </w:trPr>
        <w:tc>
          <w:tcPr>
            <w:tcW w:w="3969" w:type="dxa"/>
            <w:tcBorders>
              <w:top w:val="nil"/>
              <w:bottom w:val="nil"/>
            </w:tcBorders>
          </w:tcPr>
          <w:p w14:paraId="1756E883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Baseline average macular GCIPL thicknes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C22B96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8.11 ± 7.9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B2EF5F6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  <w:highlight w:val="yellow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62.94 ± 7.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9EC6E5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Cs w:val="20"/>
              </w:rPr>
            </w:pPr>
            <w:r w:rsidRPr="001B5FDA">
              <w:rPr>
                <w:rFonts w:ascii="Arial" w:eastAsia="MalgunNew Roman" w:hAnsi="Arial" w:cs="Arial"/>
                <w:b/>
                <w:szCs w:val="20"/>
              </w:rPr>
              <w:t>0.022</w:t>
            </w:r>
            <w:r w:rsidR="00C8125A" w:rsidRPr="001B5FDA">
              <w:rPr>
                <w:rFonts w:ascii="Arial" w:eastAsiaTheme="minorHAnsi" w:hAnsi="Arial" w:cs="Arial"/>
                <w:b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1B5FDA" w:rsidRPr="001B5FDA" w14:paraId="48FCEDCA" w14:textId="77777777" w:rsidTr="00DE5DA4">
        <w:trPr>
          <w:trHeight w:val="372"/>
        </w:trPr>
        <w:tc>
          <w:tcPr>
            <w:tcW w:w="3969" w:type="dxa"/>
            <w:tcBorders>
              <w:top w:val="nil"/>
              <w:bottom w:val="nil"/>
            </w:tcBorders>
          </w:tcPr>
          <w:p w14:paraId="71E6620E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Final average macular GCIPL thickness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E4CA474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4.32 ± 9.7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D4DC93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8.42 ± 7.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2DED7F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095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017DE6EC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2A3B3141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SAP 24-2 VFI (%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BDD6068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6C84EC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83B9DB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Cs w:val="20"/>
              </w:rPr>
            </w:pPr>
          </w:p>
        </w:tc>
      </w:tr>
      <w:tr w:rsidR="001B5FDA" w:rsidRPr="001B5FDA" w14:paraId="1DD9A192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56108F79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Baseline VFI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45D077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3.26 ± 20.21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0FF39AB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56.73 ± 16.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82894A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488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4AA6BF97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41180EAB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Final VFI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2F78B8A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37.16 ± 19.92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DB109AA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45.77 ± 16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CCCB7A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088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3566B7A3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7A10ED80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SAP 24-2 MD (dB)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76744C0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6964EA2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539ACF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</w:p>
        </w:tc>
      </w:tr>
      <w:tr w:rsidR="001B5FDA" w:rsidRPr="001B5FDA" w14:paraId="0E7039FB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409FCA25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 xml:space="preserve">Baseline MD 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4D1AD6CA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15.65 ± 6.6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19AEEC0F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14.80 ± 5.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A2CBC5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601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3A9F2127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026D1DDE" w14:textId="77777777" w:rsidR="00C8125A" w:rsidRPr="001B5FDA" w:rsidRDefault="00C8125A" w:rsidP="00067A02">
            <w:pPr>
              <w:spacing w:after="0" w:line="240" w:lineRule="auto"/>
              <w:ind w:firstLineChars="150" w:firstLine="300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Final MD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2F1F6C4C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20.37 ± 6.0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638A5E40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18.84 ± 4.8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4EA866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306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0EEEDD2D" w14:textId="77777777" w:rsidTr="00DE5DA4">
        <w:tc>
          <w:tcPr>
            <w:tcW w:w="3969" w:type="dxa"/>
            <w:tcBorders>
              <w:top w:val="nil"/>
              <w:bottom w:val="nil"/>
            </w:tcBorders>
          </w:tcPr>
          <w:p w14:paraId="05C7B5AE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Rate of SAP MD change (dB/year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99185E3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0.55 ± 0.64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3ECA3FB7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−0.41 ± 0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FB18AF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258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a</w:t>
            </w:r>
          </w:p>
        </w:tc>
      </w:tr>
      <w:tr w:rsidR="001B5FDA" w:rsidRPr="001B5FDA" w14:paraId="1D14E2BF" w14:textId="77777777" w:rsidTr="00DE5DA4">
        <w:tc>
          <w:tcPr>
            <w:tcW w:w="3969" w:type="dxa"/>
            <w:tcBorders>
              <w:top w:val="nil"/>
              <w:bottom w:val="single" w:sz="12" w:space="0" w:color="auto"/>
            </w:tcBorders>
          </w:tcPr>
          <w:p w14:paraId="7CA7B487" w14:textId="77777777" w:rsidR="00C8125A" w:rsidRPr="001B5FDA" w:rsidRDefault="00C8125A" w:rsidP="00067A02">
            <w:pPr>
              <w:spacing w:after="0" w:line="240" w:lineRule="auto"/>
              <w:jc w:val="left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Disc hemorrhage (% positive)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48C58D30" w14:textId="77777777" w:rsidR="00C8125A" w:rsidRPr="001B5FDA" w:rsidRDefault="00C8125A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 (0%)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5DC644E0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8 (7.4</w:t>
            </w:r>
            <w:r w:rsidR="00C8125A" w:rsidRPr="001B5FDA">
              <w:rPr>
                <w:rFonts w:ascii="Arial" w:eastAsia="MalgunNew Roman" w:hAnsi="Arial" w:cs="Arial"/>
                <w:szCs w:val="20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A4D286F" w14:textId="77777777" w:rsidR="00C8125A" w:rsidRPr="001B5FDA" w:rsidRDefault="005932BC" w:rsidP="00067A02">
            <w:pPr>
              <w:spacing w:after="0" w:line="240" w:lineRule="auto"/>
              <w:jc w:val="center"/>
              <w:rPr>
                <w:rFonts w:ascii="Arial" w:eastAsia="MalgunNew Roman" w:hAnsi="Arial" w:cs="Arial"/>
                <w:szCs w:val="20"/>
              </w:rPr>
            </w:pPr>
            <w:r w:rsidRPr="001B5FDA">
              <w:rPr>
                <w:rFonts w:ascii="Arial" w:eastAsia="MalgunNew Roman" w:hAnsi="Arial" w:cs="Arial"/>
                <w:szCs w:val="20"/>
              </w:rPr>
              <w:t>0.361</w:t>
            </w:r>
            <w:r w:rsidR="00C8125A" w:rsidRPr="001B5FDA">
              <w:rPr>
                <w:rFonts w:ascii="Arial" w:eastAsiaTheme="minorHAnsi" w:hAnsi="Arial" w:cs="Arial"/>
                <w:szCs w:val="20"/>
                <w:vertAlign w:val="superscript"/>
              </w:rPr>
              <w:t xml:space="preserve"> </w:t>
            </w:r>
            <w:r w:rsidR="00C8125A" w:rsidRPr="001B5FDA">
              <w:rPr>
                <w:rFonts w:ascii="Arial" w:eastAsia="MalgunNew Roman" w:hAnsi="Arial" w:cs="Arial"/>
                <w:szCs w:val="20"/>
                <w:vertAlign w:val="superscript"/>
              </w:rPr>
              <w:t>b</w:t>
            </w:r>
          </w:p>
        </w:tc>
      </w:tr>
    </w:tbl>
    <w:p w14:paraId="454B8A9C" w14:textId="5A7E95B3" w:rsidR="00DE5DA4" w:rsidRPr="001B5FDA" w:rsidRDefault="00DE5DA4" w:rsidP="00067A02">
      <w:pPr>
        <w:spacing w:after="0" w:line="240" w:lineRule="auto"/>
        <w:rPr>
          <w:rFonts w:ascii="Arial" w:eastAsiaTheme="minorHAnsi" w:hAnsi="Arial" w:cs="Arial"/>
          <w:szCs w:val="20"/>
        </w:rPr>
      </w:pPr>
      <w:r w:rsidRPr="001B5FDA">
        <w:rPr>
          <w:rFonts w:ascii="Arial" w:eastAsiaTheme="minorHAnsi" w:hAnsi="Arial" w:cs="Arial"/>
          <w:szCs w:val="20"/>
        </w:rPr>
        <w:t>BCVA = best-corrected visual acuity; logMAR = logarithm of the minimum angle of resolution; IOP = intraocular pressure; OCT = optical coherence tomography; RNFL = retinal nerve fiber layer; GCIPL = ganglion cell–inner plexiform layer; SAP = standard automated perimetry; VFI = visual fi</w:t>
      </w:r>
      <w:r w:rsidR="00B236D7" w:rsidRPr="001B5FDA">
        <w:rPr>
          <w:rFonts w:ascii="Arial" w:eastAsiaTheme="minorHAnsi" w:hAnsi="Arial" w:cs="Arial"/>
          <w:szCs w:val="20"/>
        </w:rPr>
        <w:t>eld index; MD = mean deviation</w:t>
      </w:r>
      <w:r w:rsidRPr="001B5FDA">
        <w:rPr>
          <w:rFonts w:ascii="Arial" w:eastAsiaTheme="minorHAnsi" w:hAnsi="Arial" w:cs="Arial"/>
          <w:szCs w:val="20"/>
        </w:rPr>
        <w:t xml:space="preserve"> </w:t>
      </w:r>
    </w:p>
    <w:p w14:paraId="7E11589C" w14:textId="77777777" w:rsidR="00DE5DA4" w:rsidRPr="001B5FDA" w:rsidRDefault="00DE5DA4" w:rsidP="00067A02">
      <w:pPr>
        <w:spacing w:after="0" w:line="240" w:lineRule="auto"/>
        <w:jc w:val="left"/>
        <w:rPr>
          <w:rFonts w:ascii="Arial" w:eastAsiaTheme="minorHAnsi" w:hAnsi="Arial" w:cs="Arial"/>
          <w:szCs w:val="20"/>
        </w:rPr>
      </w:pPr>
      <w:r w:rsidRPr="001B5FDA">
        <w:rPr>
          <w:rFonts w:ascii="Arial" w:eastAsiaTheme="minorHAnsi" w:hAnsi="Arial" w:cs="Arial"/>
          <w:szCs w:val="20"/>
          <w:vertAlign w:val="superscript"/>
        </w:rPr>
        <w:t xml:space="preserve">a </w:t>
      </w:r>
      <w:r w:rsidR="00C8430C" w:rsidRPr="001B5FDA">
        <w:rPr>
          <w:rFonts w:ascii="Arial" w:eastAsiaTheme="minorHAnsi" w:hAnsi="Arial" w:cs="Arial"/>
          <w:szCs w:val="20"/>
        </w:rPr>
        <w:t xml:space="preserve">Mann-Whitney </w:t>
      </w:r>
      <w:r w:rsidR="00A34369" w:rsidRPr="001B5FDA">
        <w:rPr>
          <w:rFonts w:ascii="Arial" w:eastAsiaTheme="minorHAnsi" w:hAnsi="Arial" w:cs="Arial"/>
          <w:szCs w:val="20"/>
        </w:rPr>
        <w:t xml:space="preserve">U </w:t>
      </w:r>
      <w:r w:rsidR="00C8430C" w:rsidRPr="001B5FDA">
        <w:rPr>
          <w:rFonts w:ascii="Arial" w:eastAsiaTheme="minorHAnsi" w:hAnsi="Arial" w:cs="Arial"/>
          <w:szCs w:val="20"/>
        </w:rPr>
        <w:t>test</w:t>
      </w:r>
    </w:p>
    <w:p w14:paraId="7A8165FC" w14:textId="77777777" w:rsidR="00DE5DA4" w:rsidRPr="001B5FDA" w:rsidRDefault="00DE5DA4" w:rsidP="00067A02">
      <w:pPr>
        <w:spacing w:after="0" w:line="240" w:lineRule="auto"/>
        <w:jc w:val="left"/>
        <w:rPr>
          <w:rFonts w:ascii="Arial" w:eastAsiaTheme="minorHAnsi" w:hAnsi="Arial" w:cs="Arial"/>
          <w:szCs w:val="20"/>
        </w:rPr>
      </w:pPr>
      <w:r w:rsidRPr="001B5FDA">
        <w:rPr>
          <w:rFonts w:ascii="Arial" w:eastAsiaTheme="minorHAnsi" w:hAnsi="Arial" w:cs="Arial"/>
          <w:szCs w:val="20"/>
          <w:vertAlign w:val="superscript"/>
        </w:rPr>
        <w:t xml:space="preserve">b </w:t>
      </w:r>
      <w:r w:rsidRPr="001B5FDA">
        <w:rPr>
          <w:rFonts w:ascii="Arial" w:eastAsiaTheme="minorHAnsi" w:hAnsi="Arial" w:cs="Arial"/>
          <w:szCs w:val="20"/>
        </w:rPr>
        <w:t xml:space="preserve">Chi-square test </w:t>
      </w:r>
    </w:p>
    <w:p w14:paraId="51326490" w14:textId="77777777" w:rsidR="006C5CFB" w:rsidRPr="001B5FDA" w:rsidRDefault="006C5CFB" w:rsidP="00067A02">
      <w:pPr>
        <w:spacing w:after="0" w:line="240" w:lineRule="auto"/>
        <w:jc w:val="left"/>
        <w:rPr>
          <w:rFonts w:ascii="Arial" w:eastAsiaTheme="minorHAnsi" w:hAnsi="Arial" w:cs="Arial"/>
          <w:szCs w:val="20"/>
        </w:rPr>
      </w:pPr>
      <w:r w:rsidRPr="001B5FDA">
        <w:rPr>
          <w:rFonts w:ascii="Arial" w:eastAsia="MalgunNew Roman" w:hAnsi="Arial" w:cs="Arial"/>
          <w:szCs w:val="20"/>
          <w:vertAlign w:val="superscript"/>
        </w:rPr>
        <w:t>c</w:t>
      </w:r>
      <w:r w:rsidRPr="001B5FDA">
        <w:rPr>
          <w:rFonts w:ascii="Arial" w:eastAsiaTheme="minorHAnsi" w:hAnsi="Arial" w:cs="Arial"/>
          <w:szCs w:val="20"/>
        </w:rPr>
        <w:t xml:space="preserve"> Fisher’s exact test</w:t>
      </w:r>
    </w:p>
    <w:p w14:paraId="267D7F1D" w14:textId="7A7A4FB7" w:rsidR="00DE5DA4" w:rsidRPr="001B5FDA" w:rsidRDefault="00DE5DA4" w:rsidP="00067A02">
      <w:pPr>
        <w:spacing w:after="0" w:line="240" w:lineRule="auto"/>
        <w:jc w:val="left"/>
        <w:rPr>
          <w:rFonts w:ascii="Arial" w:eastAsiaTheme="minorHAnsi" w:hAnsi="Arial" w:cs="Arial"/>
          <w:szCs w:val="20"/>
        </w:rPr>
      </w:pPr>
      <w:r w:rsidRPr="001B5FDA">
        <w:rPr>
          <w:rFonts w:ascii="Arial" w:eastAsiaTheme="minorHAnsi" w:hAnsi="Arial" w:cs="Arial"/>
          <w:szCs w:val="20"/>
        </w:rPr>
        <w:t>Bold values indicate P value reached statistical significance (&lt;0.05)</w:t>
      </w:r>
    </w:p>
    <w:sectPr w:rsidR="00DE5DA4" w:rsidRPr="001B5FDA" w:rsidSect="00E676A6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A5ACF" w16cex:dateUtc="2023-04-19T03:19:00Z"/>
  <w16cex:commentExtensible w16cex:durableId="27EA5BCB" w16cex:dateUtc="2023-04-19T03:23:00Z"/>
  <w16cex:commentExtensible w16cex:durableId="27EA5C21" w16cex:dateUtc="2023-04-19T03:25:00Z"/>
  <w16cex:commentExtensible w16cex:durableId="27EA5EDD" w16cex:dateUtc="2023-04-19T03:36:00Z"/>
  <w16cex:commentExtensible w16cex:durableId="27EA5EBE" w16cex:dateUtc="2023-04-19T03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DB6E5D" w16cid:durableId="27EA5ACF"/>
  <w16cid:commentId w16cid:paraId="7F630982" w16cid:durableId="27EA5BCB"/>
  <w16cid:commentId w16cid:paraId="7CEA5163" w16cid:durableId="27EA5C21"/>
  <w16cid:commentId w16cid:paraId="2779F3EF" w16cid:durableId="27EA5EDD"/>
  <w16cid:commentId w16cid:paraId="6B8EA6E1" w16cid:durableId="27EA5E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07897B" w14:textId="77777777" w:rsidR="00AD4F86" w:rsidRDefault="00AD4F86" w:rsidP="00697B98">
      <w:pPr>
        <w:spacing w:after="0" w:line="240" w:lineRule="auto"/>
      </w:pPr>
      <w:r>
        <w:separator/>
      </w:r>
    </w:p>
  </w:endnote>
  <w:endnote w:type="continuationSeparator" w:id="0">
    <w:p w14:paraId="10438A9B" w14:textId="77777777" w:rsidR="00AD4F86" w:rsidRDefault="00AD4F86" w:rsidP="00697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panose1 w:val="00000000000000000000"/>
    <w:charset w:val="00"/>
    <w:family w:val="roman"/>
    <w:notTrueType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1D48F3" w14:textId="77777777" w:rsidR="00AD4F86" w:rsidRDefault="00AD4F86" w:rsidP="00697B98">
      <w:pPr>
        <w:spacing w:after="0" w:line="240" w:lineRule="auto"/>
      </w:pPr>
      <w:r>
        <w:separator/>
      </w:r>
    </w:p>
  </w:footnote>
  <w:footnote w:type="continuationSeparator" w:id="0">
    <w:p w14:paraId="1C27DCAC" w14:textId="77777777" w:rsidR="00AD4F86" w:rsidRDefault="00AD4F86" w:rsidP="00697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EB4B02"/>
    <w:multiLevelType w:val="hybridMultilevel"/>
    <w:tmpl w:val="66ECE428"/>
    <w:lvl w:ilvl="0" w:tplc="C8C6035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C64"/>
    <w:rsid w:val="00036FCC"/>
    <w:rsid w:val="000374CE"/>
    <w:rsid w:val="00055BC5"/>
    <w:rsid w:val="00063EFF"/>
    <w:rsid w:val="00067A02"/>
    <w:rsid w:val="00070DC1"/>
    <w:rsid w:val="000A2653"/>
    <w:rsid w:val="000A7B15"/>
    <w:rsid w:val="000B4620"/>
    <w:rsid w:val="000B5DBC"/>
    <w:rsid w:val="000B6C3C"/>
    <w:rsid w:val="000C46B8"/>
    <w:rsid w:val="000E79FE"/>
    <w:rsid w:val="000F5FE9"/>
    <w:rsid w:val="00123D32"/>
    <w:rsid w:val="0013624D"/>
    <w:rsid w:val="00161624"/>
    <w:rsid w:val="001712CD"/>
    <w:rsid w:val="00174490"/>
    <w:rsid w:val="00185E23"/>
    <w:rsid w:val="001A2A63"/>
    <w:rsid w:val="001A4313"/>
    <w:rsid w:val="001A6BF4"/>
    <w:rsid w:val="001B2EB0"/>
    <w:rsid w:val="001B5FDA"/>
    <w:rsid w:val="001B67C1"/>
    <w:rsid w:val="001C1BCB"/>
    <w:rsid w:val="001D4AD6"/>
    <w:rsid w:val="001E4099"/>
    <w:rsid w:val="001E503A"/>
    <w:rsid w:val="002012C3"/>
    <w:rsid w:val="00225BCC"/>
    <w:rsid w:val="00234284"/>
    <w:rsid w:val="00241506"/>
    <w:rsid w:val="00257CB8"/>
    <w:rsid w:val="00262F2E"/>
    <w:rsid w:val="00264995"/>
    <w:rsid w:val="00275B5C"/>
    <w:rsid w:val="00293C54"/>
    <w:rsid w:val="002A0971"/>
    <w:rsid w:val="002A43FE"/>
    <w:rsid w:val="002B0E25"/>
    <w:rsid w:val="002D0445"/>
    <w:rsid w:val="002D622E"/>
    <w:rsid w:val="002E3FD5"/>
    <w:rsid w:val="002F0B66"/>
    <w:rsid w:val="0030478D"/>
    <w:rsid w:val="003139C9"/>
    <w:rsid w:val="00317D9B"/>
    <w:rsid w:val="00327453"/>
    <w:rsid w:val="003401E9"/>
    <w:rsid w:val="0035355C"/>
    <w:rsid w:val="00354EF5"/>
    <w:rsid w:val="0035737D"/>
    <w:rsid w:val="00366A8A"/>
    <w:rsid w:val="003837E7"/>
    <w:rsid w:val="00394FA3"/>
    <w:rsid w:val="003C4CB0"/>
    <w:rsid w:val="003E444C"/>
    <w:rsid w:val="003E6E70"/>
    <w:rsid w:val="0040683E"/>
    <w:rsid w:val="004143FB"/>
    <w:rsid w:val="00417602"/>
    <w:rsid w:val="00422851"/>
    <w:rsid w:val="00436A6D"/>
    <w:rsid w:val="00436CC7"/>
    <w:rsid w:val="00437151"/>
    <w:rsid w:val="004430E8"/>
    <w:rsid w:val="004533CD"/>
    <w:rsid w:val="004546AF"/>
    <w:rsid w:val="00455822"/>
    <w:rsid w:val="00462E03"/>
    <w:rsid w:val="00496DF0"/>
    <w:rsid w:val="004A3641"/>
    <w:rsid w:val="004C30A4"/>
    <w:rsid w:val="004C478F"/>
    <w:rsid w:val="004D31CC"/>
    <w:rsid w:val="004E4564"/>
    <w:rsid w:val="00523E94"/>
    <w:rsid w:val="00535D10"/>
    <w:rsid w:val="00553375"/>
    <w:rsid w:val="00562D6E"/>
    <w:rsid w:val="005656BE"/>
    <w:rsid w:val="00570BAD"/>
    <w:rsid w:val="00574367"/>
    <w:rsid w:val="005847F4"/>
    <w:rsid w:val="005932BC"/>
    <w:rsid w:val="005C6362"/>
    <w:rsid w:val="005E4D5A"/>
    <w:rsid w:val="005E5971"/>
    <w:rsid w:val="0061693E"/>
    <w:rsid w:val="00627388"/>
    <w:rsid w:val="00640D9B"/>
    <w:rsid w:val="00644967"/>
    <w:rsid w:val="006459C8"/>
    <w:rsid w:val="00661AB9"/>
    <w:rsid w:val="00673027"/>
    <w:rsid w:val="00697B98"/>
    <w:rsid w:val="006A31F8"/>
    <w:rsid w:val="006C4642"/>
    <w:rsid w:val="006C5CFB"/>
    <w:rsid w:val="006D54B4"/>
    <w:rsid w:val="006E10A2"/>
    <w:rsid w:val="006E2E7F"/>
    <w:rsid w:val="0070685A"/>
    <w:rsid w:val="00714515"/>
    <w:rsid w:val="007379E6"/>
    <w:rsid w:val="007442D7"/>
    <w:rsid w:val="00753580"/>
    <w:rsid w:val="00776AC0"/>
    <w:rsid w:val="00794521"/>
    <w:rsid w:val="00794E56"/>
    <w:rsid w:val="007A3846"/>
    <w:rsid w:val="007C6739"/>
    <w:rsid w:val="007E53B9"/>
    <w:rsid w:val="007F3FBF"/>
    <w:rsid w:val="007F7F2B"/>
    <w:rsid w:val="00831ACE"/>
    <w:rsid w:val="0087498D"/>
    <w:rsid w:val="0089572C"/>
    <w:rsid w:val="008B109E"/>
    <w:rsid w:val="008B290A"/>
    <w:rsid w:val="008B5185"/>
    <w:rsid w:val="008C092C"/>
    <w:rsid w:val="00910755"/>
    <w:rsid w:val="0091211D"/>
    <w:rsid w:val="009141D2"/>
    <w:rsid w:val="00916CCA"/>
    <w:rsid w:val="00956394"/>
    <w:rsid w:val="009577DF"/>
    <w:rsid w:val="00962658"/>
    <w:rsid w:val="009717ED"/>
    <w:rsid w:val="009850D4"/>
    <w:rsid w:val="009922CB"/>
    <w:rsid w:val="009B374B"/>
    <w:rsid w:val="009C6718"/>
    <w:rsid w:val="009F5B00"/>
    <w:rsid w:val="009F71AC"/>
    <w:rsid w:val="009F774C"/>
    <w:rsid w:val="00A178D5"/>
    <w:rsid w:val="00A203BE"/>
    <w:rsid w:val="00A23FD9"/>
    <w:rsid w:val="00A34369"/>
    <w:rsid w:val="00A345C0"/>
    <w:rsid w:val="00A40ADB"/>
    <w:rsid w:val="00A44378"/>
    <w:rsid w:val="00AA2AD6"/>
    <w:rsid w:val="00AB2572"/>
    <w:rsid w:val="00AB3146"/>
    <w:rsid w:val="00AB3F68"/>
    <w:rsid w:val="00AC3EBE"/>
    <w:rsid w:val="00AD0E28"/>
    <w:rsid w:val="00AD4F86"/>
    <w:rsid w:val="00AE55A6"/>
    <w:rsid w:val="00AF6835"/>
    <w:rsid w:val="00B06639"/>
    <w:rsid w:val="00B122E7"/>
    <w:rsid w:val="00B236D7"/>
    <w:rsid w:val="00B44E26"/>
    <w:rsid w:val="00B521C0"/>
    <w:rsid w:val="00B6119A"/>
    <w:rsid w:val="00B80233"/>
    <w:rsid w:val="00B8404E"/>
    <w:rsid w:val="00B85823"/>
    <w:rsid w:val="00BB0E30"/>
    <w:rsid w:val="00BC0316"/>
    <w:rsid w:val="00BC2E29"/>
    <w:rsid w:val="00BC3AD8"/>
    <w:rsid w:val="00BF0D6B"/>
    <w:rsid w:val="00C030FE"/>
    <w:rsid w:val="00C2136C"/>
    <w:rsid w:val="00C2185F"/>
    <w:rsid w:val="00C3143C"/>
    <w:rsid w:val="00C31C03"/>
    <w:rsid w:val="00C608C9"/>
    <w:rsid w:val="00C7392A"/>
    <w:rsid w:val="00C8125A"/>
    <w:rsid w:val="00C8430C"/>
    <w:rsid w:val="00C92F4B"/>
    <w:rsid w:val="00C9580F"/>
    <w:rsid w:val="00CC29A4"/>
    <w:rsid w:val="00CC67AC"/>
    <w:rsid w:val="00CF7CAC"/>
    <w:rsid w:val="00D5095F"/>
    <w:rsid w:val="00D77195"/>
    <w:rsid w:val="00D8689E"/>
    <w:rsid w:val="00D879EE"/>
    <w:rsid w:val="00DA56FD"/>
    <w:rsid w:val="00DA70DA"/>
    <w:rsid w:val="00DB6E7C"/>
    <w:rsid w:val="00DC00BB"/>
    <w:rsid w:val="00DC22BF"/>
    <w:rsid w:val="00DD137F"/>
    <w:rsid w:val="00DD2F09"/>
    <w:rsid w:val="00DE5DA4"/>
    <w:rsid w:val="00E04EAF"/>
    <w:rsid w:val="00E52921"/>
    <w:rsid w:val="00E53C64"/>
    <w:rsid w:val="00E55885"/>
    <w:rsid w:val="00E61A60"/>
    <w:rsid w:val="00E676A6"/>
    <w:rsid w:val="00E76461"/>
    <w:rsid w:val="00E9138D"/>
    <w:rsid w:val="00EB2D81"/>
    <w:rsid w:val="00EE76B2"/>
    <w:rsid w:val="00EF0B12"/>
    <w:rsid w:val="00EF4EB0"/>
    <w:rsid w:val="00EF71EE"/>
    <w:rsid w:val="00F07A97"/>
    <w:rsid w:val="00F11A16"/>
    <w:rsid w:val="00F24757"/>
    <w:rsid w:val="00F44916"/>
    <w:rsid w:val="00F70A47"/>
    <w:rsid w:val="00F70BE3"/>
    <w:rsid w:val="00F82837"/>
    <w:rsid w:val="00FA79B0"/>
    <w:rsid w:val="00FC0EA5"/>
    <w:rsid w:val="00FD35CB"/>
    <w:rsid w:val="00FE1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C692E4"/>
  <w15:chartTrackingRefBased/>
  <w15:docId w15:val="{1CD64A30-4842-42EB-ABFD-748F43CF0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7B98"/>
    <w:pPr>
      <w:widowControl w:val="0"/>
      <w:wordWrap w:val="0"/>
      <w:autoSpaceDE w:val="0"/>
      <w:autoSpaceDN w:val="0"/>
      <w:spacing w:after="200" w:line="276" w:lineRule="auto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7B98"/>
    <w:pPr>
      <w:tabs>
        <w:tab w:val="center" w:pos="4513"/>
        <w:tab w:val="right" w:pos="9026"/>
      </w:tabs>
      <w:snapToGrid w:val="0"/>
      <w:spacing w:after="160" w:line="259" w:lineRule="auto"/>
    </w:pPr>
    <w:rPr>
      <w:rFonts w:cstheme="minorBidi"/>
    </w:rPr>
  </w:style>
  <w:style w:type="character" w:customStyle="1" w:styleId="Char">
    <w:name w:val="머리글 Char"/>
    <w:basedOn w:val="a0"/>
    <w:link w:val="a3"/>
    <w:uiPriority w:val="99"/>
    <w:rsid w:val="00697B98"/>
  </w:style>
  <w:style w:type="paragraph" w:styleId="a4">
    <w:name w:val="footer"/>
    <w:basedOn w:val="a"/>
    <w:link w:val="Char0"/>
    <w:uiPriority w:val="99"/>
    <w:unhideWhenUsed/>
    <w:rsid w:val="00697B98"/>
    <w:pPr>
      <w:tabs>
        <w:tab w:val="center" w:pos="4513"/>
        <w:tab w:val="right" w:pos="9026"/>
      </w:tabs>
      <w:snapToGrid w:val="0"/>
      <w:spacing w:after="160" w:line="259" w:lineRule="auto"/>
    </w:pPr>
    <w:rPr>
      <w:rFonts w:cstheme="minorBidi"/>
    </w:rPr>
  </w:style>
  <w:style w:type="character" w:customStyle="1" w:styleId="Char0">
    <w:name w:val="바닥글 Char"/>
    <w:basedOn w:val="a0"/>
    <w:link w:val="a4"/>
    <w:uiPriority w:val="99"/>
    <w:rsid w:val="00697B98"/>
  </w:style>
  <w:style w:type="character" w:styleId="a5">
    <w:name w:val="annotation reference"/>
    <w:basedOn w:val="a0"/>
    <w:uiPriority w:val="99"/>
    <w:rsid w:val="00697B98"/>
    <w:rPr>
      <w:rFonts w:cs="Times New Roman"/>
      <w:sz w:val="18"/>
      <w:szCs w:val="18"/>
    </w:rPr>
  </w:style>
  <w:style w:type="paragraph" w:styleId="a6">
    <w:name w:val="annotation text"/>
    <w:basedOn w:val="a"/>
    <w:link w:val="Char1"/>
    <w:uiPriority w:val="99"/>
    <w:rsid w:val="00697B98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697B98"/>
    <w:rPr>
      <w:rFonts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697B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697B9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BB0E30"/>
    <w:pPr>
      <w:ind w:leftChars="400" w:left="800"/>
    </w:pPr>
  </w:style>
  <w:style w:type="paragraph" w:styleId="a9">
    <w:name w:val="Revision"/>
    <w:hidden/>
    <w:uiPriority w:val="99"/>
    <w:semiHidden/>
    <w:rsid w:val="00B85823"/>
    <w:pPr>
      <w:spacing w:after="0" w:line="240" w:lineRule="auto"/>
      <w:jc w:val="left"/>
    </w:pPr>
    <w:rPr>
      <w:rFonts w:cs="Times New Roman"/>
    </w:rPr>
  </w:style>
  <w:style w:type="paragraph" w:styleId="aa">
    <w:name w:val="annotation subject"/>
    <w:basedOn w:val="a6"/>
    <w:next w:val="a6"/>
    <w:link w:val="Char3"/>
    <w:uiPriority w:val="99"/>
    <w:semiHidden/>
    <w:unhideWhenUsed/>
    <w:rsid w:val="00B85823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B85823"/>
    <w:rPr>
      <w:rFonts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5</cp:revision>
  <dcterms:created xsi:type="dcterms:W3CDTF">2023-11-29T08:59:00Z</dcterms:created>
  <dcterms:modified xsi:type="dcterms:W3CDTF">2023-12-10T09:51:00Z</dcterms:modified>
</cp:coreProperties>
</file>